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35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350"/>
        <w:gridCol w:w="1440"/>
        <w:gridCol w:w="1260"/>
        <w:gridCol w:w="1975"/>
      </w:tblGrid>
      <w:tr w:rsidR="00386E85" w:rsidRPr="008F0C29" w14:paraId="0A5A55EF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hideMark/>
          </w:tcPr>
          <w:p w14:paraId="1B967C6F" w14:textId="77777777" w:rsidR="00386E85" w:rsidRPr="008F0C29" w:rsidRDefault="00386E85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Journal Na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306D30" w14:textId="77777777" w:rsidR="00386E85" w:rsidRPr="008F0C29" w:rsidRDefault="00386E85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Impact Factor (IF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7D9B37D" w14:textId="77777777" w:rsidR="00386E85" w:rsidRPr="008F0C29" w:rsidRDefault="00386E85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H Index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C78F5D" w14:textId="77777777" w:rsidR="00386E85" w:rsidRPr="008F0C29" w:rsidRDefault="00386E85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Quartile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23D3AB2B" w14:textId="77777777" w:rsidR="00386E85" w:rsidRPr="008F0C29" w:rsidRDefault="00386E85" w:rsidP="004D373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0C29">
              <w:rPr>
                <w:rFonts w:ascii="Times New Roman" w:hAnsi="Times New Roman" w:cs="Times New Roman"/>
                <w:b/>
                <w:bCs/>
              </w:rPr>
              <w:t>Scimago</w:t>
            </w:r>
            <w:proofErr w:type="spellEnd"/>
            <w:r w:rsidRPr="008F0C29">
              <w:rPr>
                <w:rFonts w:ascii="Times New Roman" w:hAnsi="Times New Roman" w:cs="Times New Roman"/>
                <w:b/>
                <w:bCs/>
              </w:rPr>
              <w:t xml:space="preserve"> Journal Rank (SJR)</w:t>
            </w:r>
          </w:p>
        </w:tc>
      </w:tr>
      <w:tr w:rsidR="00386E85" w:rsidRPr="008F0C29" w14:paraId="1CCF572D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69F65F9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Indian Sil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17EB7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B1A858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943013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E054FB3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104</w:t>
            </w:r>
          </w:p>
        </w:tc>
      </w:tr>
      <w:tr w:rsidR="00386E85" w:rsidRPr="008F0C29" w14:paraId="6AE6B302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9502852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Asian Textile Journ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27BCDC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85336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124E23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C4C6C62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1</w:t>
            </w:r>
          </w:p>
        </w:tc>
      </w:tr>
      <w:tr w:rsidR="00386E85" w:rsidRPr="008F0C29" w14:paraId="768C7A48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F6E318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Indian Journal of Sericul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6F3E7F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BD4CEE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3D022D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F896FA3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11</w:t>
            </w:r>
          </w:p>
        </w:tc>
      </w:tr>
      <w:tr w:rsidR="00386E85" w:rsidRPr="008F0C29" w14:paraId="60E2E0DC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63C1399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Journal of Environmental Biolog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C87660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7217A5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01D574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F66AC0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235</w:t>
            </w:r>
          </w:p>
        </w:tc>
      </w:tr>
      <w:tr w:rsidR="00386E85" w:rsidRPr="008F0C29" w14:paraId="492E02A2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AD940F8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Man-Made Textiles in Ind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9E5D41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6C8DDD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B0584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05F7590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126</w:t>
            </w:r>
          </w:p>
        </w:tc>
      </w:tr>
      <w:tr w:rsidR="00386E85" w:rsidRPr="008F0C29" w14:paraId="77F81B15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527DB38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Journal of Advanced Zoolog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1A911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8FD414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C7FA7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3E0F3DC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1</w:t>
            </w:r>
          </w:p>
        </w:tc>
      </w:tr>
      <w:tr w:rsidR="00386E85" w:rsidRPr="008F0C29" w14:paraId="26A1DF51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433DE82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Current Scien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EBC7A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57A590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77793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F727FE9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24</w:t>
            </w:r>
          </w:p>
        </w:tc>
      </w:tr>
      <w:tr w:rsidR="00386E85" w:rsidRPr="008F0C29" w14:paraId="294D9285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B00FFD1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Journal of Applied Polymer Scien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62C326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E57AEC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97BB6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5FBD601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0.56</w:t>
            </w:r>
          </w:p>
        </w:tc>
      </w:tr>
      <w:tr w:rsidR="00386E85" w:rsidRPr="008F0C29" w14:paraId="41FDAB2B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FFACDF6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International Journal of Biological Macromolecul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BC2171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5BEC68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890B1A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C7BBC90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.25</w:t>
            </w:r>
          </w:p>
        </w:tc>
      </w:tr>
      <w:tr w:rsidR="00386E85" w:rsidRPr="008F0C29" w14:paraId="66E6C729" w14:textId="77777777" w:rsidTr="004D3737">
        <w:trPr>
          <w:trHeight w:val="28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B9C55B5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Biomateria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90C65C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16ADD0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16B7BD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93A9D3" w14:textId="77777777" w:rsidR="00386E85" w:rsidRPr="008F0C29" w:rsidRDefault="00386E85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.016</w:t>
            </w:r>
          </w:p>
        </w:tc>
      </w:tr>
    </w:tbl>
    <w:p w14:paraId="42E621B2" w14:textId="77777777" w:rsidR="000E22B6" w:rsidRDefault="000E22B6"/>
    <w:p w14:paraId="55BEA2A3" w14:textId="613C649A" w:rsidR="00386E85" w:rsidRPr="00386E85" w:rsidRDefault="00386E85">
      <w:pPr>
        <w:rPr>
          <w:rFonts w:ascii="Times New Roman" w:hAnsi="Times New Roman" w:cs="Times New Roman"/>
          <w:b/>
          <w:bCs/>
        </w:rPr>
      </w:pPr>
      <w:r w:rsidRPr="00386E85">
        <w:rPr>
          <w:rFonts w:ascii="Times New Roman" w:hAnsi="Times New Roman" w:cs="Times New Roman"/>
          <w:b/>
          <w:bCs/>
        </w:rPr>
        <w:t>Supplementary table 3</w:t>
      </w:r>
    </w:p>
    <w:sectPr w:rsidR="00386E85" w:rsidRPr="00386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41E"/>
    <w:rsid w:val="000E22B6"/>
    <w:rsid w:val="00183C1F"/>
    <w:rsid w:val="002B68C3"/>
    <w:rsid w:val="00386E85"/>
    <w:rsid w:val="005248C7"/>
    <w:rsid w:val="0063037C"/>
    <w:rsid w:val="008A0A06"/>
    <w:rsid w:val="00A7641E"/>
    <w:rsid w:val="00D028A5"/>
    <w:rsid w:val="00DE5A7C"/>
    <w:rsid w:val="00DF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362FC"/>
  <w15:chartTrackingRefBased/>
  <w15:docId w15:val="{DCC8CD66-1397-4FF7-BF43-EA6ED301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E85"/>
  </w:style>
  <w:style w:type="paragraph" w:styleId="Heading1">
    <w:name w:val="heading 1"/>
    <w:basedOn w:val="Normal"/>
    <w:next w:val="Normal"/>
    <w:link w:val="Heading1Char"/>
    <w:uiPriority w:val="9"/>
    <w:qFormat/>
    <w:rsid w:val="00A76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4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4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4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4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4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4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4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4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4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4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4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Mahanta</dc:creator>
  <cp:keywords/>
  <dc:description/>
  <cp:lastModifiedBy>Deepak Mahanta</cp:lastModifiedBy>
  <cp:revision>2</cp:revision>
  <dcterms:created xsi:type="dcterms:W3CDTF">2025-03-25T16:21:00Z</dcterms:created>
  <dcterms:modified xsi:type="dcterms:W3CDTF">2025-03-25T16:22:00Z</dcterms:modified>
</cp:coreProperties>
</file>